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691C7" w14:textId="057B9E40" w:rsidR="00472D5C" w:rsidRPr="00774228" w:rsidRDefault="00472D5C" w:rsidP="003D38A7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18A5E5B5">
        <w:rPr>
          <w:rFonts w:ascii="Times New Roman" w:hAnsi="Times New Roman" w:cs="Times New Roman"/>
          <w:b/>
          <w:bCs/>
          <w:lang w:val="en-GB"/>
        </w:rPr>
        <w:t>Search Term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40"/>
        <w:gridCol w:w="7380"/>
        <w:gridCol w:w="1170"/>
      </w:tblGrid>
      <w:tr w:rsidR="00472D5C" w:rsidRPr="00774228" w14:paraId="759EE71F" w14:textId="77777777" w:rsidTr="00461E6F">
        <w:trPr>
          <w:trHeight w:val="360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0334DE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7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0FFD9E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Search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16F7C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495E562D" w14:textId="77777777" w:rsidTr="00461E6F">
        <w:trPr>
          <w:trHeight w:val="360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1592DC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73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AFF2D8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exp HIV/ OR exp HIV-1 or exp HIV-2/ OR exp Acquired Immunodeficiency Syndrome/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03F1C2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0DAB5D34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C6C1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B2C1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OR exp HIV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6B61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3CABEF9B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5C20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EF00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HIV or HIV infect* OR human immunodeficiency virus).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tw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8F64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51B36C19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E5F3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708C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human ADJ (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immuno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immuno-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immune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immune-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7976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7EF1CE7E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D8D1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ACAF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ADJ virus).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tw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78A3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02B68879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AA57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9B1C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acquired ADJ (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immuno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immuno-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immune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immune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29EE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0FDB0391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4AEC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05B8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fic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) ADJ virus).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tw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475A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2F084AF3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8A2C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922C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 OR 2 OR 3 OR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9A2B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79A34452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1242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60D8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Neurocognitive Disorders/ OR Cognitive Dysfunction/ OR Cognition Disorders/ OR AI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037B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76193C30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F84D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54D9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mentia Complex/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EF7C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0F2251C3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FCF7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6F91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neurocognit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neuro-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cognit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cognit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neuropsychol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neuro-psychol* 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CD5D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230503DD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6BAD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8A69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neuropsychiat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 OR neuro-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psychiat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) ADJ (disorder$ OR impairment$ or deficit$ 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D1AF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72D5C" w:rsidRPr="00774228" w14:paraId="1DBAFE37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EE3C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2912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teriorat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gradat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degenerati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*).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tw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76FF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72D5C" w:rsidRPr="00774228" w14:paraId="0814C1F1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34D6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B9B3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6 OR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FE90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14FE2FA3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F61F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C63F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Control Groups/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4790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237A906B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4F43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0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AF62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control* OR comparison$).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tw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07C3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346B2371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24C6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1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99D9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HIV-uninfected OR HIV-noninfected OR HIV-seronegative OR HIV-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egative 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CC1C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3E75DCA4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74A7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F2E6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sero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negative OR seronegative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sero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status or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serostatus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3F4A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4719B4A5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427D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2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971E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9 OR 10 OR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2E58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7648D5B6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ED24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3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57B2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5 AND 8 AND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046F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5F3EB79F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9A94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4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1C87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(animal$ NOT human$).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sh,hw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04B6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5357AFCA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3DBC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5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0927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3 NOT 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C4F4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023B24C3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A8A1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6,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16EF" w14:textId="665E0BBB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limit 15 to dd=20070101-202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9EA0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59056538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0F01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7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5BC0" w14:textId="0ED38F6E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mit 15 to </w:t>
            </w:r>
            <w:proofErr w:type="spellStart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rd</w:t>
            </w:r>
            <w:proofErr w:type="spellEnd"/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=20070101-202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C30B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4201D442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0895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8.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23E7" w14:textId="50B32519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limit 15 to ep=20070101-202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4C470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44B6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72D5C" w:rsidRPr="00774228" w14:paraId="4BBD4A31" w14:textId="77777777" w:rsidTr="00461E6F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38AF28" w14:textId="77777777" w:rsidR="00472D5C" w:rsidRPr="00774228" w:rsidRDefault="00472D5C" w:rsidP="00461E6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9.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A480CD" w14:textId="77777777" w:rsidR="00472D5C" w:rsidRPr="00774228" w:rsidRDefault="00472D5C" w:rsidP="00461E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18A5E5B5">
              <w:rPr>
                <w:rFonts w:ascii="Times New Roman" w:eastAsia="Times New Roman" w:hAnsi="Times New Roman" w:cs="Times New Roman"/>
                <w:color w:val="000000" w:themeColor="text1"/>
              </w:rPr>
              <w:t>16 OR 17 OR 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E0832" w14:textId="77777777" w:rsidR="00472D5C" w:rsidRPr="00774228" w:rsidRDefault="00472D5C" w:rsidP="00461E6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604A04EE" w14:textId="77777777" w:rsidR="00EB72B7" w:rsidRDefault="007B4D81"/>
    <w:sectPr w:rsidR="00EB7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72D5C"/>
    <w:rsid w:val="003D38A7"/>
    <w:rsid w:val="00462563"/>
    <w:rsid w:val="00472D5C"/>
    <w:rsid w:val="004C470B"/>
    <w:rsid w:val="007B4D81"/>
    <w:rsid w:val="00CF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13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D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D5C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D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D5C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246FCECCEDB46A23EB45CF5748C02" ma:contentTypeVersion="6" ma:contentTypeDescription="Create a new document." ma:contentTypeScope="" ma:versionID="a773a13cd50920f47b1d9abc560802b7">
  <xsd:schema xmlns:xsd="http://www.w3.org/2001/XMLSchema" xmlns:xs="http://www.w3.org/2001/XMLSchema" xmlns:p="http://schemas.microsoft.com/office/2006/metadata/properties" xmlns:ns2="bc3b50d1-caf7-44f9-9809-2934ef891b53" targetNamespace="http://schemas.microsoft.com/office/2006/metadata/properties" ma:root="true" ma:fieldsID="81c381a9a3c2cec06b26e511d5d0c2eb" ns2:_="">
    <xsd:import namespace="bc3b50d1-caf7-44f9-9809-2934ef891b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3b50d1-caf7-44f9-9809-2934ef891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D06236-02D8-48B5-82EA-FED8E295DA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EA6FB1-02BB-40B7-BAB1-E6F63C18DF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3b50d1-caf7-44f9-9809-2934ef891b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712633-851E-41C1-86A6-33384539EF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69</Characters>
  <Application>Microsoft Office Word</Application>
  <DocSecurity>0</DocSecurity>
  <Lines>89</Lines>
  <Paragraphs>48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 Parawita Ayu</dc:creator>
  <cp:keywords/>
  <dc:description/>
  <cp:lastModifiedBy>E736162</cp:lastModifiedBy>
  <cp:revision>3</cp:revision>
  <dcterms:created xsi:type="dcterms:W3CDTF">2023-06-17T06:22:00Z</dcterms:created>
  <dcterms:modified xsi:type="dcterms:W3CDTF">2023-11-04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246FCECCEDB46A23EB45CF5748C02</vt:lpwstr>
  </property>
</Properties>
</file>